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401882" w14:textId="21259096" w:rsidR="00787987" w:rsidRPr="00D03709" w:rsidRDefault="00787987" w:rsidP="00787987">
      <w:pPr>
        <w:spacing w:line="240" w:lineRule="auto"/>
        <w:rPr>
          <w:rFonts w:ascii="Times New Roman Uni" w:eastAsia="Times New Roman Uni" w:hAnsi="Times New Roman Uni" w:cs="Times New Roman Uni"/>
          <w:szCs w:val="18"/>
        </w:rPr>
      </w:pPr>
      <w:r w:rsidRPr="00D03709">
        <w:rPr>
          <w:rFonts w:ascii="Times New Roman Uni" w:eastAsia="Times New Roman Uni" w:hAnsi="Times New Roman Uni" w:cs="Times New Roman Uni"/>
          <w:szCs w:val="18"/>
        </w:rPr>
        <w:t xml:space="preserve">Supplementary Material </w:t>
      </w:r>
      <w:r>
        <w:rPr>
          <w:rFonts w:ascii="Times New Roman Uni" w:eastAsia="Times New Roman Uni" w:hAnsi="Times New Roman Uni" w:cs="Times New Roman Uni"/>
          <w:szCs w:val="18"/>
        </w:rPr>
        <w:t>3</w:t>
      </w:r>
      <w:r w:rsidRPr="00D03709">
        <w:rPr>
          <w:rFonts w:ascii="Times New Roman Uni" w:eastAsia="Times New Roman Uni" w:hAnsi="Times New Roman Uni" w:cs="Times New Roman Uni"/>
          <w:szCs w:val="18"/>
        </w:rPr>
        <w:t xml:space="preserve">. Association of tobacco exposure with abnormal blood pressure in 1398 male participants aged 13–18 years from 2011-2020 Korea National Health and Nutrition Examination Surveys </w:t>
      </w:r>
    </w:p>
    <w:tbl>
      <w:tblPr>
        <w:tblW w:w="9231" w:type="dxa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276"/>
        <w:gridCol w:w="1276"/>
        <w:gridCol w:w="1134"/>
        <w:gridCol w:w="219"/>
        <w:gridCol w:w="1057"/>
        <w:gridCol w:w="1275"/>
        <w:gridCol w:w="1150"/>
      </w:tblGrid>
      <w:tr w:rsidR="00787987" w:rsidRPr="00910458" w14:paraId="6409012F" w14:textId="77777777" w:rsidTr="00814CD0">
        <w:trPr>
          <w:trHeight w:val="341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0A2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FBE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levated Blood Pressure (n=83)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3A7D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34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8D06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Hypertension (n=74)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787987" w:rsidRPr="00910458" w14:paraId="32EAD3CF" w14:textId="77777777" w:rsidTr="00814CD0">
        <w:trPr>
          <w:trHeight w:val="377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5864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Exposure Status</w:t>
            </w:r>
            <w:r>
              <w:rPr>
                <w:rFonts w:ascii="Times New Roman Uni" w:eastAsia="Times New Roman Uni" w:hAnsi="Times New Roman Uni" w:cs="Times New Roman Uni"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D8E1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1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26CD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2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45200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3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A76F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3A91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1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C670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2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6709B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Model 3</w:t>
            </w: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  <w:vertAlign w:val="superscript"/>
              </w:rPr>
              <w:t>e</w:t>
            </w:r>
          </w:p>
        </w:tc>
      </w:tr>
      <w:tr w:rsidR="00787987" w:rsidRPr="00910458" w14:paraId="4CDE4AB0" w14:textId="77777777" w:rsidTr="00814CD0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7C72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No Tobacco Exposure</w:t>
            </w:r>
          </w:p>
          <w:p w14:paraId="40CF0FDC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n=10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3ADE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 xml:space="preserve">    1 (ref)</w:t>
            </w:r>
          </w:p>
          <w:p w14:paraId="37FF4F9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E769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166690A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DA30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490A51E2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1B0D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44B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004BE188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18A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013461C0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B2EE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 (ref)</w:t>
            </w:r>
          </w:p>
          <w:p w14:paraId="1D5B2670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</w:tr>
      <w:tr w:rsidR="00787987" w:rsidRPr="00910458" w14:paraId="1E6C9653" w14:textId="77777777" w:rsidTr="00814CD0">
        <w:trPr>
          <w:trHeight w:val="341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1E07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sz w:val="18"/>
                <w:szCs w:val="18"/>
              </w:rPr>
              <w:t>Passive Tobacco Exposure (n=87)</w:t>
            </w:r>
          </w:p>
          <w:p w14:paraId="7860AF1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Active Smoking</w:t>
            </w:r>
          </w:p>
          <w:p w14:paraId="3029AFD7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n=2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A4A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73</w:t>
            </w:r>
          </w:p>
          <w:p w14:paraId="52F82A1A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0-2.71)</w:t>
            </w:r>
          </w:p>
          <w:p w14:paraId="15741152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1.73</w:t>
            </w:r>
          </w:p>
          <w:p w14:paraId="20C9438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72-4.1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F8CA" w14:textId="77777777" w:rsidR="00787987" w:rsidRPr="00910458" w:rsidRDefault="00787987" w:rsidP="00814CD0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79</w:t>
            </w:r>
          </w:p>
          <w:p w14:paraId="1F68556C" w14:textId="77777777" w:rsidR="00787987" w:rsidRPr="00910458" w:rsidRDefault="00787987" w:rsidP="00814CD0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1-2.96)</w:t>
            </w:r>
          </w:p>
          <w:p w14:paraId="00A1C344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11</w:t>
            </w:r>
          </w:p>
          <w:p w14:paraId="58CCAF90" w14:textId="77777777" w:rsidR="00787987" w:rsidRPr="00910458" w:rsidRDefault="00787987" w:rsidP="00814CD0">
            <w:pPr>
              <w:pStyle w:val="a3"/>
              <w:jc w:val="center"/>
              <w:rPr>
                <w:rFonts w:ascii="Times New Roman Uni" w:eastAsia="Times New Roman Uni" w:hAnsi="Times New Roman Uni" w:cs="Times New Roman Uni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85-5.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196E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83</w:t>
            </w:r>
          </w:p>
          <w:p w14:paraId="7D746866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25-2.75)</w:t>
            </w:r>
          </w:p>
          <w:p w14:paraId="75D61048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58</w:t>
            </w:r>
          </w:p>
          <w:p w14:paraId="303B847B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95-6.70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32EE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C2E7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86</w:t>
            </w:r>
          </w:p>
          <w:p w14:paraId="0CFE0E3C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19-3.95)</w:t>
            </w:r>
          </w:p>
          <w:p w14:paraId="0974C002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90</w:t>
            </w:r>
          </w:p>
          <w:p w14:paraId="5EF6C6A5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96-8.7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F9171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85</w:t>
            </w:r>
          </w:p>
          <w:p w14:paraId="07EB6C4D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18-3.97)</w:t>
            </w:r>
          </w:p>
          <w:p w14:paraId="6DA68E0D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2.81</w:t>
            </w:r>
          </w:p>
          <w:p w14:paraId="29A47EE3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87-9.05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48F2D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0.79</w:t>
            </w:r>
          </w:p>
          <w:p w14:paraId="12157A7B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17-3.71)</w:t>
            </w:r>
          </w:p>
          <w:p w14:paraId="5D087EF3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3.21</w:t>
            </w:r>
          </w:p>
          <w:p w14:paraId="29FB07F2" w14:textId="77777777" w:rsidR="00787987" w:rsidRPr="00910458" w:rsidRDefault="00787987" w:rsidP="00814C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</w:pPr>
            <w:r w:rsidRPr="00910458">
              <w:rPr>
                <w:rFonts w:ascii="Times New Roman Uni" w:eastAsia="Times New Roman Uni" w:hAnsi="Times New Roman Uni" w:cs="Times New Roman Uni"/>
                <w:kern w:val="0"/>
                <w:sz w:val="18"/>
                <w:szCs w:val="18"/>
              </w:rPr>
              <w:t>(0.93-11.05)</w:t>
            </w:r>
          </w:p>
        </w:tc>
      </w:tr>
    </w:tbl>
    <w:p w14:paraId="46CFA599" w14:textId="77777777" w:rsidR="00787987" w:rsidRPr="007B78E0" w:rsidRDefault="00787987" w:rsidP="00787987">
      <w:pPr>
        <w:widowControl/>
        <w:wordWrap/>
        <w:autoSpaceDE/>
        <w:autoSpaceDN/>
        <w:spacing w:after="0" w:line="240" w:lineRule="auto"/>
        <w:jc w:val="left"/>
        <w:rPr>
          <w:rFonts w:ascii="Times New Roman Uni" w:eastAsia="Times New Roman Uni" w:hAnsi="Times New Roman Uni" w:cs="Times New Roman Uni"/>
          <w:kern w:val="0"/>
          <w:sz w:val="18"/>
          <w:szCs w:val="18"/>
        </w:rPr>
      </w:pPr>
      <w:proofErr w:type="gramStart"/>
      <w:r w:rsidRPr="007B78E0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vertAlign w:val="superscript"/>
        </w:rPr>
        <w:t>a</w:t>
      </w:r>
      <w:proofErr w:type="gramEnd"/>
      <w:r w:rsidRPr="007B78E0">
        <w:rPr>
          <w:rFonts w:ascii="Times New Roman Uni" w:eastAsia="Times New Roman Uni" w:hAnsi="Times New Roman Uni" w:cs="Times New Roman Uni"/>
          <w:color w:val="000000"/>
          <w:kern w:val="0"/>
          <w:sz w:val="18"/>
          <w:szCs w:val="18"/>
          <w:vertAlign w:val="superscript"/>
        </w:rPr>
        <w:t xml:space="preserve"> </w:t>
      </w:r>
      <w:r w:rsidRPr="007B78E0">
        <w:rPr>
          <w:rFonts w:ascii="Times New Roman Uni" w:eastAsia="Times New Roman Uni" w:hAnsi="Times New Roman Uni" w:cs="Times New Roman Uni"/>
          <w:sz w:val="16"/>
          <w:szCs w:val="16"/>
        </w:rPr>
        <w:t xml:space="preserve">SBP/DBP is </w:t>
      </w:r>
      <w:r>
        <w:rPr>
          <w:rFonts w:ascii="Times New Roman Uni" w:eastAsia="Times New Roman Uni" w:hAnsi="Times New Roman Uni" w:cs="Times New Roman Uni"/>
          <w:sz w:val="16"/>
          <w:szCs w:val="16"/>
        </w:rPr>
        <w:t xml:space="preserve">defined as </w:t>
      </w:r>
      <w:r w:rsidRPr="007B78E0">
        <w:rPr>
          <w:rFonts w:ascii="Times New Roman Uni" w:eastAsia="Times New Roman Uni" w:hAnsi="Times New Roman Uni" w:cs="Times New Roman Uni"/>
          <w:sz w:val="16"/>
          <w:szCs w:val="16"/>
        </w:rPr>
        <w:t>greater than 120/80mmHg</w:t>
      </w:r>
      <w:r>
        <w:rPr>
          <w:rFonts w:ascii="Times New Roman Uni" w:eastAsia="Times New Roman Uni" w:hAnsi="Times New Roman Uni" w:cs="Times New Roman Uni"/>
          <w:sz w:val="16"/>
          <w:szCs w:val="16"/>
        </w:rPr>
        <w:t>.</w:t>
      </w:r>
    </w:p>
    <w:p w14:paraId="2710C84F" w14:textId="77777777" w:rsidR="00787987" w:rsidRPr="007B78E0" w:rsidRDefault="00787987" w:rsidP="00787987">
      <w:pPr>
        <w:spacing w:after="0" w:line="240" w:lineRule="auto"/>
        <w:jc w:val="left"/>
        <w:rPr>
          <w:rFonts w:ascii="Times New Roman Uni" w:eastAsia="Times New Roman Uni" w:hAnsi="Times New Roman Uni" w:cs="Times New Roman Uni"/>
          <w:kern w:val="0"/>
          <w:sz w:val="22"/>
        </w:rPr>
      </w:pPr>
      <w:r w:rsidRPr="007B78E0">
        <w:rPr>
          <w:rFonts w:ascii="Times New Roman Uni" w:eastAsia="Times New Roman Uni" w:hAnsi="Times New Roman Uni" w:cs="Times New Roman Uni"/>
          <w:kern w:val="0"/>
          <w:sz w:val="18"/>
          <w:szCs w:val="18"/>
          <w:vertAlign w:val="superscript"/>
        </w:rPr>
        <w:t xml:space="preserve">b </w:t>
      </w:r>
      <w:r w:rsidRPr="007B78E0">
        <w:rPr>
          <w:rFonts w:ascii="Times New Roman Uni" w:eastAsia="Times New Roman Uni" w:hAnsi="Times New Roman Uni" w:cs="Times New Roman Uni"/>
          <w:sz w:val="16"/>
          <w:szCs w:val="16"/>
        </w:rPr>
        <w:t xml:space="preserve">SBP/DBP is </w:t>
      </w:r>
      <w:r>
        <w:rPr>
          <w:rFonts w:ascii="Times New Roman Uni" w:eastAsia="Times New Roman Uni" w:hAnsi="Times New Roman Uni" w:cs="Times New Roman Uni"/>
          <w:sz w:val="16"/>
          <w:szCs w:val="16"/>
        </w:rPr>
        <w:t xml:space="preserve">defined as </w:t>
      </w:r>
      <w:r w:rsidRPr="007B78E0">
        <w:rPr>
          <w:rFonts w:ascii="Times New Roman Uni" w:eastAsia="Times New Roman Uni" w:hAnsi="Times New Roman Uni" w:cs="Times New Roman Uni"/>
          <w:sz w:val="16"/>
          <w:szCs w:val="16"/>
        </w:rPr>
        <w:t>greater than 130/80mmHg</w:t>
      </w:r>
      <w:r>
        <w:rPr>
          <w:rFonts w:ascii="Times New Roman Uni" w:eastAsia="Times New Roman Uni" w:hAnsi="Times New Roman Uni" w:cs="Times New Roman Uni"/>
          <w:sz w:val="16"/>
          <w:szCs w:val="16"/>
        </w:rPr>
        <w:t>.</w:t>
      </w:r>
      <w:r w:rsidRPr="007B78E0">
        <w:rPr>
          <w:rFonts w:ascii="Times New Roman Uni" w:eastAsia="Times New Roman Uni" w:hAnsi="Times New Roman Uni" w:cs="Times New Roman Uni"/>
          <w:sz w:val="16"/>
          <w:szCs w:val="16"/>
        </w:rPr>
        <w:t xml:space="preserve"> </w:t>
      </w:r>
    </w:p>
    <w:p w14:paraId="49E13D7D" w14:textId="77777777" w:rsidR="00787987" w:rsidRPr="007B78E0" w:rsidRDefault="00787987" w:rsidP="00787987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  <w:vertAlign w:val="superscript"/>
        </w:rPr>
        <w:t xml:space="preserve">c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u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nadjusted </w:t>
      </w:r>
    </w:p>
    <w:p w14:paraId="6100C67D" w14:textId="77777777" w:rsidR="00787987" w:rsidRPr="007B78E0" w:rsidRDefault="00787987" w:rsidP="00787987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  <w:vertAlign w:val="superscript"/>
        </w:rPr>
        <w:t xml:space="preserve">d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A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djusted for age</w:t>
      </w:r>
      <w:r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and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sex </w:t>
      </w:r>
    </w:p>
    <w:p w14:paraId="75CBA0B1" w14:textId="77777777" w:rsidR="00787987" w:rsidRPr="007B78E0" w:rsidRDefault="00787987" w:rsidP="00787987">
      <w:pPr>
        <w:pStyle w:val="a3"/>
        <w:rPr>
          <w:rFonts w:ascii="Times New Roman Uni" w:eastAsia="Times New Roman Uni" w:hAnsi="Times New Roman Uni" w:cs="Times New Roman Uni"/>
          <w:kern w:val="0"/>
          <w:sz w:val="16"/>
          <w:szCs w:val="16"/>
        </w:rPr>
      </w:pPr>
      <w:r w:rsidRPr="007B78E0">
        <w:rPr>
          <w:rFonts w:ascii="Times New Roman Uni" w:eastAsia="Times New Roman Uni" w:hAnsi="Times New Roman Uni" w:cs="Times New Roman Uni"/>
          <w:sz w:val="16"/>
          <w:szCs w:val="16"/>
          <w:vertAlign w:val="superscript"/>
        </w:rPr>
        <w:t xml:space="preserve">e 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Adjusted for age, sex, BMI, economic status, family smoking, stress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,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family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history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of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hypertension-father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and</w:t>
      </w:r>
      <w:r w:rsidRPr="007B78E0">
        <w:rPr>
          <w:rFonts w:ascii="Times New Roman Uni" w:eastAsia="Times New Roman Uni" w:hAnsi="Times New Roman Uni" w:cs="Times New Roman Uni"/>
          <w:kern w:val="0"/>
          <w:sz w:val="16"/>
          <w:szCs w:val="16"/>
        </w:rPr>
        <w:t xml:space="preserve"> </w:t>
      </w:r>
      <w:r w:rsidRPr="007B78E0">
        <w:rPr>
          <w:rFonts w:ascii="Times New Roman Uni" w:eastAsia="Times New Roman Uni" w:hAnsi="Times New Roman Uni" w:cs="Times New Roman Uni" w:hint="eastAsia"/>
          <w:kern w:val="0"/>
          <w:sz w:val="16"/>
          <w:szCs w:val="16"/>
        </w:rPr>
        <w:t>mother</w:t>
      </w:r>
      <w:r>
        <w:rPr>
          <w:rFonts w:ascii="Times New Roman Uni" w:eastAsia="Times New Roman Uni" w:hAnsi="Times New Roman Uni" w:cs="Times New Roman Uni"/>
          <w:kern w:val="0"/>
          <w:sz w:val="16"/>
          <w:szCs w:val="16"/>
        </w:rPr>
        <w:t>.</w:t>
      </w:r>
    </w:p>
    <w:p w14:paraId="1FE0AD19" w14:textId="77777777" w:rsidR="00787987" w:rsidRDefault="00787987" w:rsidP="00787987">
      <w:pPr>
        <w:pStyle w:val="hstyle0"/>
        <w:spacing w:line="240" w:lineRule="auto"/>
        <w:rPr>
          <w:rFonts w:ascii="Times New Roman Uni" w:eastAsia="Times New Roman Uni" w:hAnsi="Times New Roman Uni" w:cs="Times New Roman Uni"/>
          <w:sz w:val="16"/>
          <w:szCs w:val="16"/>
          <w:vertAlign w:val="superscript"/>
        </w:rPr>
      </w:pPr>
      <w:r>
        <w:rPr>
          <w:rFonts w:ascii="Times New Roman Uni" w:eastAsia="Times New Roman Uni" w:hAnsi="Times New Roman Uni" w:cs="Times New Roman Uni"/>
          <w:sz w:val="16"/>
          <w:szCs w:val="16"/>
          <w:vertAlign w:val="superscript"/>
        </w:rPr>
        <w:t xml:space="preserve">f </w:t>
      </w:r>
      <w:r>
        <w:rPr>
          <w:rFonts w:ascii="Times New Roman Uni" w:eastAsia="Times New Roman Uni" w:hAnsi="Times New Roman Uni" w:cs="Times New Roman Uni"/>
          <w:sz w:val="16"/>
          <w:szCs w:val="16"/>
        </w:rPr>
        <w:t xml:space="preserve">No tobacco exposure is defined as urine cotinine level is below 5ng/ml, Passive Tobacco exposure is defined as urine cotinine is greater than or equal to 5ng/ml and less than 100ng/ml, Active Smoking is defined as urine cotinine is greater than or equal to 100ng/ml </w:t>
      </w:r>
    </w:p>
    <w:p w14:paraId="095D693C" w14:textId="77777777" w:rsidR="00787987" w:rsidRPr="00CA2116" w:rsidRDefault="00787987" w:rsidP="00787987"/>
    <w:p w14:paraId="50E779FF" w14:textId="77777777" w:rsidR="00787987" w:rsidRPr="00787987" w:rsidRDefault="00787987">
      <w:pPr>
        <w:widowControl/>
        <w:wordWrap/>
        <w:autoSpaceDE/>
        <w:autoSpaceDN/>
        <w:rPr>
          <w:rFonts w:ascii="Times New Roman Uni" w:eastAsia="Times New Roman Uni" w:hAnsi="Times New Roman Uni" w:cs="Times New Roman Uni"/>
          <w:szCs w:val="18"/>
        </w:rPr>
      </w:pPr>
    </w:p>
    <w:p w14:paraId="6F60CAE1" w14:textId="24DA4DDA" w:rsidR="0048022B" w:rsidRDefault="00787987" w:rsidP="0049655E">
      <w:pPr>
        <w:widowControl/>
        <w:wordWrap/>
        <w:autoSpaceDE/>
        <w:autoSpaceDN/>
      </w:pPr>
      <w:r>
        <w:rPr>
          <w:rFonts w:ascii="Times New Roman Uni" w:eastAsia="Times New Roman Uni" w:hAnsi="Times New Roman Uni" w:cs="Times New Roman Uni"/>
          <w:szCs w:val="18"/>
        </w:rPr>
        <w:br w:type="page"/>
      </w:r>
    </w:p>
    <w:p w14:paraId="082C279C" w14:textId="77777777" w:rsidR="0048022B" w:rsidRDefault="0048022B"/>
    <w:sectPr w:rsidR="004802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97938" w14:textId="77777777" w:rsidR="0075651B" w:rsidRDefault="0075651B" w:rsidP="0067288B">
      <w:pPr>
        <w:spacing w:after="0" w:line="240" w:lineRule="auto"/>
      </w:pPr>
      <w:r>
        <w:separator/>
      </w:r>
    </w:p>
  </w:endnote>
  <w:endnote w:type="continuationSeparator" w:id="0">
    <w:p w14:paraId="06DFD2C1" w14:textId="77777777" w:rsidR="0075651B" w:rsidRDefault="0075651B" w:rsidP="0067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0C63A" w14:textId="77777777" w:rsidR="0075651B" w:rsidRDefault="0075651B" w:rsidP="0067288B">
      <w:pPr>
        <w:spacing w:after="0" w:line="240" w:lineRule="auto"/>
      </w:pPr>
      <w:r>
        <w:separator/>
      </w:r>
    </w:p>
  </w:footnote>
  <w:footnote w:type="continuationSeparator" w:id="0">
    <w:p w14:paraId="2B106D26" w14:textId="77777777" w:rsidR="0075651B" w:rsidRDefault="0075651B" w:rsidP="0067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FCA"/>
    <w:rsid w:val="001024C4"/>
    <w:rsid w:val="00115134"/>
    <w:rsid w:val="001A1FCA"/>
    <w:rsid w:val="001C0470"/>
    <w:rsid w:val="00210C56"/>
    <w:rsid w:val="0041588B"/>
    <w:rsid w:val="0048022B"/>
    <w:rsid w:val="0049655E"/>
    <w:rsid w:val="004C28AE"/>
    <w:rsid w:val="00501054"/>
    <w:rsid w:val="00563D84"/>
    <w:rsid w:val="0067288B"/>
    <w:rsid w:val="0071051E"/>
    <w:rsid w:val="0075651B"/>
    <w:rsid w:val="00787987"/>
    <w:rsid w:val="008A2933"/>
    <w:rsid w:val="009C758F"/>
    <w:rsid w:val="00AE7A42"/>
    <w:rsid w:val="00C35EA8"/>
    <w:rsid w:val="00CA2116"/>
    <w:rsid w:val="00D03709"/>
    <w:rsid w:val="00D11DC9"/>
    <w:rsid w:val="00E214F5"/>
    <w:rsid w:val="00E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AC682"/>
  <w15:chartTrackingRefBased/>
  <w15:docId w15:val="{A6E5CFF3-0DEB-4AD6-AA71-C1830C98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A1FC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hstyle0">
    <w:name w:val="hstyle0"/>
    <w:basedOn w:val="a"/>
    <w:rsid w:val="001A1FCA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288B"/>
  </w:style>
  <w:style w:type="paragraph" w:styleId="a5">
    <w:name w:val="footer"/>
    <w:basedOn w:val="a"/>
    <w:link w:val="Char0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yerin@gmail.com</dc:creator>
  <cp:keywords/>
  <dc:description/>
  <cp:lastModifiedBy>이제인</cp:lastModifiedBy>
  <cp:revision>2</cp:revision>
  <cp:lastPrinted>2023-11-27T13:18:00Z</cp:lastPrinted>
  <dcterms:created xsi:type="dcterms:W3CDTF">2024-04-17T05:08:00Z</dcterms:created>
  <dcterms:modified xsi:type="dcterms:W3CDTF">2024-04-17T05:08:00Z</dcterms:modified>
</cp:coreProperties>
</file>